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63F" w:rsidRDefault="004E120B" w:rsidP="0060163F">
      <w:r>
        <w:t>Table S4</w:t>
      </w:r>
      <w:bookmarkStart w:id="0" w:name="_GoBack"/>
      <w:bookmarkEnd w:id="0"/>
      <w:r w:rsidR="0060163F">
        <w:t xml:space="preserve">. Observed </w:t>
      </w:r>
      <w:proofErr w:type="spellStart"/>
      <w:r w:rsidR="0060163F">
        <w:t>tixoxanide</w:t>
      </w:r>
      <w:proofErr w:type="spellEnd"/>
      <w:r w:rsidR="0060163F">
        <w:t xml:space="preserve"> pharmacokinetic parameters (Clinical median (range – 95% CI) and comparison with a priori validated PBPK simulated parameter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2"/>
        <w:gridCol w:w="1801"/>
        <w:gridCol w:w="1801"/>
        <w:gridCol w:w="1801"/>
        <w:gridCol w:w="1801"/>
      </w:tblGrid>
      <w:tr w:rsidR="0060163F" w:rsidRPr="00081DE7" w:rsidTr="00553677">
        <w:trPr>
          <w:trHeight w:val="336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CC1372" w:rsidRDefault="0060163F" w:rsidP="00553677">
            <w:r w:rsidRPr="00081DE7">
              <w:rPr>
                <w:b/>
                <w:bCs/>
              </w:rPr>
              <w:t>Parameter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654DA1" w:rsidRDefault="0060163F" w:rsidP="00553677">
            <w:r w:rsidRPr="00CC1372">
              <w:rPr>
                <w:b/>
                <w:bCs/>
              </w:rPr>
              <w:t>Day 1 (0-12 h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ED60CA" w:rsidRDefault="0060163F" w:rsidP="00553677">
            <w:r w:rsidRPr="00ED60CA">
              <w:rPr>
                <w:b/>
                <w:bCs/>
              </w:rPr>
              <w:t>C</w:t>
            </w:r>
            <w:r w:rsidRPr="00ED60CA">
              <w:rPr>
                <w:b/>
                <w:bCs/>
                <w:vertAlign w:val="subscript"/>
              </w:rPr>
              <w:t>48h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rPr>
                <w:b/>
                <w:bCs/>
              </w:rPr>
              <w:t>Day 5 (96-108 h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rPr>
                <w:b/>
                <w:bCs/>
              </w:rPr>
              <w:t>C</w:t>
            </w:r>
            <w:r w:rsidRPr="00081DE7">
              <w:rPr>
                <w:b/>
                <w:bCs/>
                <w:vertAlign w:val="subscript"/>
              </w:rPr>
              <w:t>144h</w:t>
            </w:r>
          </w:p>
        </w:tc>
      </w:tr>
      <w:tr w:rsidR="0060163F" w:rsidRPr="00081DE7" w:rsidTr="00553677">
        <w:trPr>
          <w:trHeight w:val="336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proofErr w:type="spellStart"/>
            <w:r w:rsidRPr="00081DE7">
              <w:rPr>
                <w:b/>
                <w:bCs/>
              </w:rPr>
              <w:t>C</w:t>
            </w:r>
            <w:r w:rsidRPr="00081DE7">
              <w:rPr>
                <w:b/>
                <w:bCs/>
                <w:vertAlign w:val="subscript"/>
              </w:rPr>
              <w:t>max</w:t>
            </w:r>
            <w:proofErr w:type="spellEnd"/>
            <w:r w:rsidRPr="00081DE7">
              <w:rPr>
                <w:b/>
                <w:bCs/>
                <w:vertAlign w:val="subscript"/>
              </w:rPr>
              <w:t xml:space="preserve"> </w:t>
            </w:r>
            <w:r w:rsidRPr="00081DE7">
              <w:rPr>
                <w:b/>
                <w:bCs/>
              </w:rPr>
              <w:t>(µM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61.5 (47.6 – 75.3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109.4 (84.8 – 134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</w:tr>
      <w:tr w:rsidR="0060163F" w:rsidRPr="00081DE7" w:rsidTr="00553677">
        <w:trPr>
          <w:trHeight w:val="336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proofErr w:type="spellStart"/>
            <w:r w:rsidRPr="00081DE7">
              <w:rPr>
                <w:b/>
                <w:bCs/>
              </w:rPr>
              <w:t>C</w:t>
            </w:r>
            <w:r w:rsidRPr="00081DE7">
              <w:rPr>
                <w:b/>
                <w:bCs/>
                <w:vertAlign w:val="subscript"/>
              </w:rPr>
              <w:t>min</w:t>
            </w:r>
            <w:proofErr w:type="spellEnd"/>
            <w:r w:rsidRPr="00081DE7">
              <w:rPr>
                <w:b/>
                <w:bCs/>
                <w:vertAlign w:val="subscript"/>
              </w:rPr>
              <w:t xml:space="preserve"> </w:t>
            </w:r>
            <w:r w:rsidRPr="00081DE7">
              <w:rPr>
                <w:b/>
                <w:bCs/>
              </w:rPr>
              <w:t>(µM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14.9 (9.13 – 20.7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51.1 (27.7 – 74.5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37.3 (11.7 – 62.9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43.8 (20.3 – 67.3)</w:t>
            </w:r>
          </w:p>
        </w:tc>
      </w:tr>
      <w:tr w:rsidR="0060163F" w:rsidRPr="00081DE7" w:rsidTr="00553677">
        <w:trPr>
          <w:trHeight w:val="509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rPr>
                <w:b/>
                <w:bCs/>
              </w:rPr>
              <w:t>AUC</w:t>
            </w:r>
            <w:r w:rsidRPr="00941A30">
              <w:rPr>
                <w:b/>
                <w:bCs/>
                <w:vertAlign w:val="subscript"/>
              </w:rPr>
              <w:t xml:space="preserve">0-12 </w:t>
            </w:r>
            <w:r w:rsidRPr="00081DE7">
              <w:rPr>
                <w:b/>
                <w:bCs/>
              </w:rPr>
              <w:t>(µ</w:t>
            </w:r>
            <w:proofErr w:type="spellStart"/>
            <w:r w:rsidRPr="00081DE7">
              <w:rPr>
                <w:b/>
                <w:bCs/>
              </w:rPr>
              <w:t>M.h</w:t>
            </w:r>
            <w:proofErr w:type="spellEnd"/>
            <w:r w:rsidRPr="00081DE7">
              <w:rPr>
                <w:b/>
                <w:bCs/>
              </w:rPr>
              <w:t>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569.1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</w:tr>
      <w:tr w:rsidR="0060163F" w:rsidRPr="00081DE7" w:rsidTr="00553677">
        <w:trPr>
          <w:trHeight w:val="503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rPr>
                <w:b/>
                <w:bCs/>
              </w:rPr>
              <w:t>T</w:t>
            </w:r>
            <w:r w:rsidRPr="00081DE7">
              <w:rPr>
                <w:b/>
                <w:bCs/>
                <w:vertAlign w:val="subscript"/>
              </w:rPr>
              <w:t xml:space="preserve">1/2 </w:t>
            </w:r>
            <w:r w:rsidRPr="00081DE7">
              <w:rPr>
                <w:b/>
                <w:bCs/>
              </w:rPr>
              <w:t xml:space="preserve">(h) </w:t>
            </w:r>
          </w:p>
          <w:p w:rsidR="0060163F" w:rsidRPr="00081DE7" w:rsidRDefault="0060163F" w:rsidP="00553677"/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5.0 – 6.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4.0 – 6.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</w:tr>
      <w:tr w:rsidR="0060163F" w:rsidRPr="00081DE7" w:rsidTr="00553677">
        <w:trPr>
          <w:trHeight w:val="336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proofErr w:type="spellStart"/>
            <w:r w:rsidRPr="00081DE7">
              <w:rPr>
                <w:b/>
                <w:bCs/>
              </w:rPr>
              <w:t>T</w:t>
            </w:r>
            <w:r w:rsidRPr="00081DE7">
              <w:rPr>
                <w:b/>
                <w:bCs/>
                <w:vertAlign w:val="subscript"/>
              </w:rPr>
              <w:t>max</w:t>
            </w:r>
            <w:proofErr w:type="spellEnd"/>
            <w:r w:rsidRPr="00081DE7">
              <w:rPr>
                <w:b/>
                <w:bCs/>
                <w:vertAlign w:val="subscript"/>
              </w:rPr>
              <w:t xml:space="preserve"> </w:t>
            </w:r>
            <w:r w:rsidRPr="00081DE7">
              <w:rPr>
                <w:b/>
                <w:bCs/>
              </w:rPr>
              <w:t>(h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4.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6.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</w:tr>
      <w:tr w:rsidR="0060163F" w:rsidRPr="00081DE7" w:rsidTr="00553677">
        <w:trPr>
          <w:trHeight w:val="503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CC1372" w:rsidRDefault="0060163F" w:rsidP="00553677">
            <w:proofErr w:type="spellStart"/>
            <w:r w:rsidRPr="00081DE7">
              <w:rPr>
                <w:b/>
                <w:bCs/>
              </w:rPr>
              <w:t>C</w:t>
            </w:r>
            <w:r w:rsidRPr="00081DE7">
              <w:rPr>
                <w:b/>
                <w:bCs/>
                <w:vertAlign w:val="subscript"/>
              </w:rPr>
              <w:t>min</w:t>
            </w:r>
            <w:proofErr w:type="spellEnd"/>
            <w:r w:rsidRPr="00081DE7">
              <w:rPr>
                <w:b/>
                <w:bCs/>
                <w:vertAlign w:val="subscript"/>
              </w:rPr>
              <w:t xml:space="preserve"> </w:t>
            </w:r>
          </w:p>
          <w:p w:rsidR="0060163F" w:rsidRPr="00CC1372" w:rsidRDefault="0060163F" w:rsidP="00553677">
            <w:r w:rsidRPr="00654DA1">
              <w:rPr>
                <w:b/>
                <w:bCs/>
              </w:rPr>
              <w:t>(fold change, Obs. vs. PBPK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654DA1" w:rsidRDefault="0060163F" w:rsidP="00553677">
            <w:r w:rsidRPr="00CC1372">
              <w:t>1.06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ED60CA" w:rsidRDefault="0060163F" w:rsidP="00553677">
            <w:r w:rsidRPr="00ED60CA">
              <w:t>3.37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2.46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2.89</w:t>
            </w:r>
          </w:p>
        </w:tc>
      </w:tr>
      <w:tr w:rsidR="0060163F" w:rsidRPr="00081DE7" w:rsidTr="00553677">
        <w:trPr>
          <w:trHeight w:val="503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CC1372" w:rsidRDefault="0060163F" w:rsidP="00553677">
            <w:proofErr w:type="spellStart"/>
            <w:r w:rsidRPr="00081DE7">
              <w:rPr>
                <w:b/>
                <w:bCs/>
              </w:rPr>
              <w:t>C</w:t>
            </w:r>
            <w:r w:rsidRPr="00081DE7">
              <w:rPr>
                <w:b/>
                <w:bCs/>
                <w:vertAlign w:val="subscript"/>
              </w:rPr>
              <w:t>max</w:t>
            </w:r>
            <w:proofErr w:type="spellEnd"/>
            <w:r w:rsidRPr="00081DE7">
              <w:rPr>
                <w:b/>
                <w:bCs/>
                <w:vertAlign w:val="subscript"/>
              </w:rPr>
              <w:t xml:space="preserve"> </w:t>
            </w:r>
          </w:p>
          <w:p w:rsidR="0060163F" w:rsidRPr="00CC1372" w:rsidRDefault="0060163F" w:rsidP="00553677">
            <w:r w:rsidRPr="00654DA1">
              <w:rPr>
                <w:b/>
                <w:bCs/>
              </w:rPr>
              <w:t>(fold change, Obs. vs. PBPK</w:t>
            </w:r>
            <w:r>
              <w:rPr>
                <w:b/>
                <w:bCs/>
              </w:rPr>
              <w:t>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654DA1" w:rsidRDefault="0060163F" w:rsidP="00553677">
            <w:r w:rsidRPr="00CC1372">
              <w:t>0.86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ED60CA" w:rsidRDefault="0060163F" w:rsidP="00553677">
            <w:r w:rsidRPr="00ED60CA">
              <w:t>-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1.35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63F" w:rsidRPr="00081DE7" w:rsidRDefault="0060163F" w:rsidP="00553677">
            <w:r w:rsidRPr="00081DE7">
              <w:t>-</w:t>
            </w:r>
          </w:p>
        </w:tc>
      </w:tr>
    </w:tbl>
    <w:p w:rsidR="004D671C" w:rsidRDefault="004D671C"/>
    <w:sectPr w:rsidR="004D671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44C2" w:rsidRDefault="001244C2" w:rsidP="0060163F">
      <w:pPr>
        <w:spacing w:after="0" w:line="240" w:lineRule="auto"/>
      </w:pPr>
      <w:r>
        <w:separator/>
      </w:r>
    </w:p>
  </w:endnote>
  <w:endnote w:type="continuationSeparator" w:id="0">
    <w:p w:rsidR="001244C2" w:rsidRDefault="001244C2" w:rsidP="00601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163F" w:rsidRDefault="0060163F">
    <w:pPr>
      <w:pStyle w:val="Footer"/>
    </w:pPr>
    <w:r w:rsidRPr="0060163F">
      <w:t>‘</w:t>
    </w:r>
    <w:proofErr w:type="gramStart"/>
    <w:r w:rsidRPr="0060163F">
      <w:t>-‘ not</w:t>
    </w:r>
    <w:proofErr w:type="gramEnd"/>
    <w:r w:rsidRPr="0060163F">
      <w:t xml:space="preserve"> applicabl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44C2" w:rsidRDefault="001244C2" w:rsidP="0060163F">
      <w:pPr>
        <w:spacing w:after="0" w:line="240" w:lineRule="auto"/>
      </w:pPr>
      <w:r>
        <w:separator/>
      </w:r>
    </w:p>
  </w:footnote>
  <w:footnote w:type="continuationSeparator" w:id="0">
    <w:p w:rsidR="001244C2" w:rsidRDefault="001244C2" w:rsidP="006016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63F"/>
    <w:rsid w:val="001244C2"/>
    <w:rsid w:val="001F1AB7"/>
    <w:rsid w:val="004D671C"/>
    <w:rsid w:val="004E120B"/>
    <w:rsid w:val="0057028A"/>
    <w:rsid w:val="0060163F"/>
    <w:rsid w:val="006E20E6"/>
    <w:rsid w:val="00875FF3"/>
    <w:rsid w:val="00FB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BA7B"/>
  <w15:chartTrackingRefBased/>
  <w15:docId w15:val="{6306EDE0-DB5E-451B-B03F-40BE9E7B4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16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163F"/>
  </w:style>
  <w:style w:type="paragraph" w:styleId="Header">
    <w:name w:val="header"/>
    <w:basedOn w:val="Normal"/>
    <w:link w:val="HeaderChar"/>
    <w:uiPriority w:val="99"/>
    <w:unhideWhenUsed/>
    <w:rsid w:val="006016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63F"/>
  </w:style>
  <w:style w:type="paragraph" w:styleId="Footer">
    <w:name w:val="footer"/>
    <w:basedOn w:val="Normal"/>
    <w:link w:val="FooterChar"/>
    <w:uiPriority w:val="99"/>
    <w:unhideWhenUsed/>
    <w:rsid w:val="006016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auren</dc:creator>
  <cp:keywords/>
  <dc:description/>
  <cp:lastModifiedBy>Walker, Lauren</cp:lastModifiedBy>
  <cp:revision>3</cp:revision>
  <dcterms:created xsi:type="dcterms:W3CDTF">2021-08-12T17:47:00Z</dcterms:created>
  <dcterms:modified xsi:type="dcterms:W3CDTF">2021-08-12T17:49:00Z</dcterms:modified>
</cp:coreProperties>
</file>